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64916" w14:textId="77777777" w:rsidR="000135BC" w:rsidRPr="00991D21" w:rsidRDefault="000135BC" w:rsidP="000135BC">
      <w:pPr>
        <w:spacing w:line="480" w:lineRule="auto"/>
        <w:ind w:right="-164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tbl>
      <w:tblPr>
        <w:tblW w:w="9303" w:type="dxa"/>
        <w:tblLook w:val="04A0" w:firstRow="1" w:lastRow="0" w:firstColumn="1" w:lastColumn="0" w:noHBand="0" w:noVBand="1"/>
      </w:tblPr>
      <w:tblGrid>
        <w:gridCol w:w="790"/>
        <w:gridCol w:w="4163"/>
        <w:gridCol w:w="4389"/>
      </w:tblGrid>
      <w:tr w:rsidR="00431FB6" w:rsidRPr="00991D21" w14:paraId="04F4EC98" w14:textId="77777777" w:rsidTr="00DD3CFB">
        <w:trPr>
          <w:trHeight w:val="420"/>
        </w:trPr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E721D" w14:textId="77777777" w:rsidR="000542FD" w:rsidRPr="00991D21" w:rsidRDefault="000542FD" w:rsidP="00431FB6">
            <w:pPr>
              <w:pStyle w:val="BodyText"/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991D21">
              <w:rPr>
                <w:sz w:val="24"/>
                <w:szCs w:val="24"/>
                <w:lang w:val="en-GB"/>
              </w:rPr>
              <w:t>Gene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C80F4" w14:textId="77777777" w:rsidR="000542FD" w:rsidRPr="00991D21" w:rsidRDefault="000542FD" w:rsidP="00431FB6">
            <w:pPr>
              <w:pStyle w:val="BodyText"/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991D21">
              <w:rPr>
                <w:sz w:val="24"/>
                <w:szCs w:val="24"/>
                <w:lang w:val="en-GB"/>
              </w:rPr>
              <w:t>Forward</w:t>
            </w:r>
            <w:r w:rsidR="00DD3CFB">
              <w:rPr>
                <w:sz w:val="24"/>
                <w:szCs w:val="24"/>
                <w:lang w:val="en-GB"/>
              </w:rPr>
              <w:t xml:space="preserve"> (5'-3')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BE6DF" w14:textId="77777777" w:rsidR="000542FD" w:rsidRPr="00991D21" w:rsidRDefault="000542FD" w:rsidP="00431FB6">
            <w:pPr>
              <w:pStyle w:val="BodyText"/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991D21">
              <w:rPr>
                <w:sz w:val="24"/>
                <w:szCs w:val="24"/>
                <w:lang w:val="en-GB"/>
              </w:rPr>
              <w:t>Reverse</w:t>
            </w:r>
          </w:p>
        </w:tc>
      </w:tr>
      <w:tr w:rsidR="000542FD" w:rsidRPr="00565EE1" w14:paraId="0F0D9C3B" w14:textId="77777777" w:rsidTr="00DD3CFB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52A8E" w14:textId="77777777" w:rsidR="000542FD" w:rsidRPr="00991D21" w:rsidRDefault="00991D21" w:rsidP="00431FB6">
            <w:pPr>
              <w:pStyle w:val="BodyText"/>
              <w:spacing w:line="480" w:lineRule="auto"/>
              <w:jc w:val="center"/>
              <w:rPr>
                <w:b w:val="0"/>
                <w:i/>
                <w:sz w:val="24"/>
                <w:szCs w:val="24"/>
                <w:lang w:val="en-GB"/>
              </w:rPr>
            </w:pPr>
            <w:r w:rsidRPr="00991D21">
              <w:rPr>
                <w:b w:val="0"/>
                <w:i/>
                <w:sz w:val="24"/>
                <w:szCs w:val="24"/>
                <w:lang w:val="en-GB"/>
              </w:rPr>
              <w:t>Β2m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E714A" w14:textId="77777777" w:rsidR="000542FD" w:rsidRPr="00991D21" w:rsidRDefault="00991D2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991D21">
              <w:rPr>
                <w:rFonts w:ascii="Times New Roman" w:hAnsi="Times New Roman" w:cs="Times New Roman"/>
              </w:rPr>
              <w:t xml:space="preserve">CACCCCCACTGAGACTGATACATA 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CE659" w14:textId="77777777" w:rsidR="000542FD" w:rsidRPr="00991D21" w:rsidRDefault="00991D2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991D21">
              <w:rPr>
                <w:rFonts w:ascii="Times New Roman" w:hAnsi="Times New Roman" w:cs="Times New Roman"/>
              </w:rPr>
              <w:t xml:space="preserve">TCACATGTCTCGATCCCAGTAGA </w:t>
            </w:r>
          </w:p>
        </w:tc>
      </w:tr>
      <w:tr w:rsidR="000542FD" w:rsidRPr="00565EE1" w14:paraId="32F32A77" w14:textId="77777777" w:rsidTr="00DD3CFB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F4A3E" w14:textId="77777777" w:rsidR="000542FD" w:rsidRPr="00991D21" w:rsidRDefault="00991D21" w:rsidP="00431FB6">
            <w:pPr>
              <w:pStyle w:val="BodyText"/>
              <w:spacing w:line="480" w:lineRule="auto"/>
              <w:jc w:val="center"/>
              <w:rPr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991D21">
              <w:rPr>
                <w:b w:val="0"/>
                <w:i/>
                <w:sz w:val="24"/>
                <w:szCs w:val="24"/>
                <w:lang w:val="en-GB"/>
              </w:rPr>
              <w:t>Ifng</w:t>
            </w:r>
            <w:proofErr w:type="spellEnd"/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FF8F3" w14:textId="77777777" w:rsidR="000542FD" w:rsidRPr="00991D21" w:rsidRDefault="00991D2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991D21">
              <w:rPr>
                <w:rFonts w:ascii="Times New Roman" w:hAnsi="Times New Roman" w:cs="Times New Roman"/>
              </w:rPr>
              <w:t xml:space="preserve">CATGGCTGTTTCTGGCTGTTAC 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E669B" w14:textId="77777777" w:rsidR="000542FD" w:rsidRPr="00991D21" w:rsidRDefault="00991D2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991D21">
              <w:rPr>
                <w:rFonts w:ascii="Times New Roman" w:hAnsi="Times New Roman" w:cs="Times New Roman"/>
              </w:rPr>
              <w:t xml:space="preserve">CCAGTTCCTCCAGATATCCAAGA </w:t>
            </w:r>
          </w:p>
        </w:tc>
      </w:tr>
      <w:tr w:rsidR="000542FD" w:rsidRPr="00565EE1" w14:paraId="530DDBAE" w14:textId="77777777" w:rsidTr="00DD3CFB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0EF1F" w14:textId="77777777" w:rsidR="000542FD" w:rsidRPr="00991D21" w:rsidRDefault="00991D21" w:rsidP="00431FB6">
            <w:pPr>
              <w:pStyle w:val="BodyText"/>
              <w:spacing w:line="480" w:lineRule="auto"/>
              <w:jc w:val="center"/>
              <w:rPr>
                <w:b w:val="0"/>
                <w:i/>
                <w:sz w:val="24"/>
                <w:szCs w:val="24"/>
                <w:lang w:val="en-GB"/>
              </w:rPr>
            </w:pPr>
            <w:r w:rsidRPr="00991D21">
              <w:rPr>
                <w:b w:val="0"/>
                <w:i/>
                <w:sz w:val="24"/>
                <w:szCs w:val="24"/>
                <w:lang w:val="en-GB"/>
              </w:rPr>
              <w:t>Il17a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25492" w14:textId="77777777" w:rsidR="000542FD" w:rsidRPr="00991D21" w:rsidRDefault="00991D2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991D21">
              <w:rPr>
                <w:rFonts w:ascii="Times New Roman" w:hAnsi="Times New Roman" w:cs="Times New Roman"/>
              </w:rPr>
              <w:t xml:space="preserve">GGACTCTCCACCGCAATGA 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35CDA" w14:textId="77777777" w:rsidR="000542FD" w:rsidRPr="00991D21" w:rsidRDefault="00991D2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991D21">
              <w:rPr>
                <w:rFonts w:ascii="Times New Roman" w:hAnsi="Times New Roman" w:cs="Times New Roman"/>
              </w:rPr>
              <w:t xml:space="preserve">GCACTGAGCTTCCCAGATCAC </w:t>
            </w:r>
          </w:p>
        </w:tc>
      </w:tr>
      <w:tr w:rsidR="000542FD" w:rsidRPr="00565EE1" w14:paraId="2740F1E2" w14:textId="77777777" w:rsidTr="00DD3CFB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17CCC" w14:textId="77777777" w:rsidR="00DD3CFB" w:rsidRPr="00991D21" w:rsidRDefault="00991D21" w:rsidP="00431FB6">
            <w:pPr>
              <w:pStyle w:val="BodyText"/>
              <w:spacing w:line="480" w:lineRule="auto"/>
              <w:jc w:val="center"/>
              <w:rPr>
                <w:b w:val="0"/>
                <w:i/>
                <w:sz w:val="24"/>
                <w:szCs w:val="24"/>
                <w:lang w:val="en-GB"/>
              </w:rPr>
            </w:pPr>
            <w:r w:rsidRPr="00991D21">
              <w:rPr>
                <w:b w:val="0"/>
                <w:i/>
                <w:sz w:val="24"/>
                <w:szCs w:val="24"/>
                <w:lang w:val="en-GB"/>
              </w:rPr>
              <w:t>Il</w:t>
            </w:r>
            <w:r w:rsidR="00DD3CFB">
              <w:rPr>
                <w:b w:val="0"/>
                <w:i/>
                <w:sz w:val="24"/>
                <w:szCs w:val="24"/>
                <w:lang w:val="en-GB"/>
              </w:rPr>
              <w:t>6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D8F1B" w14:textId="77777777" w:rsidR="000542FD" w:rsidRPr="00991D21" w:rsidRDefault="00991D2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991D21">
              <w:rPr>
                <w:rFonts w:ascii="Times New Roman" w:hAnsi="Times New Roman" w:cs="Times New Roman"/>
              </w:rPr>
              <w:t xml:space="preserve">AAGAAAGACAAAGCCAGAGTCCT 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7AEFD" w14:textId="77777777" w:rsidR="000542FD" w:rsidRPr="00991D21" w:rsidRDefault="00991D21" w:rsidP="00DD3CF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991D21">
              <w:rPr>
                <w:rFonts w:ascii="Times New Roman" w:hAnsi="Times New Roman" w:cs="Times New Roman"/>
              </w:rPr>
              <w:t xml:space="preserve">TTTTACCTCTTGGTTGAAGATATGAA </w:t>
            </w:r>
          </w:p>
        </w:tc>
      </w:tr>
      <w:tr w:rsidR="00DD3CFB" w:rsidRPr="00565EE1" w14:paraId="30E42A52" w14:textId="77777777" w:rsidTr="00DD3CFB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C3A01" w14:textId="77777777" w:rsidR="00DD3CFB" w:rsidRPr="00991D21" w:rsidRDefault="00DD3CFB" w:rsidP="00431FB6">
            <w:pPr>
              <w:pStyle w:val="BodyText"/>
              <w:spacing w:line="480" w:lineRule="auto"/>
              <w:jc w:val="center"/>
              <w:rPr>
                <w:b w:val="0"/>
                <w:i/>
                <w:sz w:val="24"/>
                <w:szCs w:val="24"/>
                <w:lang w:val="en-GB"/>
              </w:rPr>
            </w:pPr>
            <w:r>
              <w:rPr>
                <w:b w:val="0"/>
                <w:i/>
                <w:sz w:val="24"/>
                <w:szCs w:val="24"/>
                <w:lang w:val="en-GB"/>
              </w:rPr>
              <w:t>Ccl20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9F61A" w14:textId="77777777" w:rsidR="00DD3CFB" w:rsidRPr="00991D21" w:rsidRDefault="00D7661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76611">
              <w:rPr>
                <w:rFonts w:ascii="Times New Roman" w:hAnsi="Times New Roman" w:cs="Times New Roman"/>
                <w:lang w:val="en-US"/>
              </w:rPr>
              <w:t>AACCTCCTCAGCCTAAGAGTCAAG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3370F" w14:textId="77777777" w:rsidR="00DD3CFB" w:rsidRPr="00991D21" w:rsidRDefault="00D76611" w:rsidP="00991D21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76611">
              <w:rPr>
                <w:rFonts w:ascii="Times New Roman" w:hAnsi="Times New Roman" w:cs="Times New Roman"/>
                <w:lang w:val="en-US"/>
              </w:rPr>
              <w:t>CAGCTGTGATCATTTCCTCCTT</w:t>
            </w:r>
          </w:p>
        </w:tc>
      </w:tr>
      <w:tr w:rsidR="00646E69" w:rsidRPr="00565EE1" w14:paraId="09A9FB9A" w14:textId="77777777" w:rsidTr="00DD3CFB"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84689" w14:textId="77777777" w:rsidR="00646E69" w:rsidRDefault="00646E69" w:rsidP="00431FB6">
            <w:pPr>
              <w:pStyle w:val="BodyText"/>
              <w:spacing w:line="480" w:lineRule="auto"/>
              <w:jc w:val="center"/>
              <w:rPr>
                <w:b w:val="0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b w:val="0"/>
                <w:i/>
                <w:sz w:val="24"/>
                <w:szCs w:val="24"/>
                <w:lang w:val="en-GB"/>
              </w:rPr>
              <w:t>iNOS</w:t>
            </w:r>
            <w:proofErr w:type="spellEnd"/>
          </w:p>
        </w:tc>
        <w:tc>
          <w:tcPr>
            <w:tcW w:w="4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6B8D4" w14:textId="77777777" w:rsidR="00646E69" w:rsidRPr="00D76611" w:rsidRDefault="00646E69" w:rsidP="00991D2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GAAACGCTTCACTTCCAA</w:t>
            </w:r>
          </w:p>
        </w:tc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D8CA8" w14:textId="77777777" w:rsidR="00646E69" w:rsidRPr="00D76611" w:rsidRDefault="00646E69" w:rsidP="00991D21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AGCCTATATTGCTGTGGCT</w:t>
            </w:r>
          </w:p>
        </w:tc>
      </w:tr>
      <w:tr w:rsidR="00431FB6" w:rsidRPr="00565EE1" w14:paraId="20502FBB" w14:textId="77777777" w:rsidTr="00DD3CFB">
        <w:trPr>
          <w:trHeight w:val="140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5925EC14" w14:textId="77777777" w:rsidR="00431FB6" w:rsidRPr="00565EE1" w:rsidRDefault="00431FB6" w:rsidP="00431FB6">
            <w:pPr>
              <w:pStyle w:val="BodyText"/>
              <w:spacing w:line="480" w:lineRule="auto"/>
              <w:jc w:val="center"/>
              <w:rPr>
                <w:rFonts w:ascii="Arial" w:hAnsi="Arial" w:cs="Arial"/>
                <w:b w:val="0"/>
                <w:i/>
                <w:sz w:val="20"/>
                <w:lang w:val="en-GB"/>
              </w:rPr>
            </w:pPr>
          </w:p>
        </w:tc>
        <w:tc>
          <w:tcPr>
            <w:tcW w:w="4107" w:type="dxa"/>
            <w:tcBorders>
              <w:top w:val="single" w:sz="4" w:space="0" w:color="auto"/>
            </w:tcBorders>
            <w:shd w:val="clear" w:color="auto" w:fill="auto"/>
          </w:tcPr>
          <w:p w14:paraId="1EDEB0C1" w14:textId="77777777" w:rsidR="00431FB6" w:rsidRPr="00565EE1" w:rsidRDefault="00431FB6" w:rsidP="00431FB6">
            <w:pPr>
              <w:pStyle w:val="BodyText"/>
              <w:spacing w:line="480" w:lineRule="auto"/>
              <w:jc w:val="center"/>
              <w:rPr>
                <w:rFonts w:ascii="Arial" w:hAnsi="Arial" w:cs="Arial"/>
                <w:b w:val="0"/>
                <w:sz w:val="20"/>
                <w:lang w:val="en-GB"/>
              </w:rPr>
            </w:pPr>
          </w:p>
        </w:tc>
        <w:tc>
          <w:tcPr>
            <w:tcW w:w="4054" w:type="dxa"/>
            <w:tcBorders>
              <w:top w:val="single" w:sz="4" w:space="0" w:color="auto"/>
            </w:tcBorders>
            <w:shd w:val="clear" w:color="auto" w:fill="auto"/>
          </w:tcPr>
          <w:p w14:paraId="602FAEC2" w14:textId="77777777" w:rsidR="00431FB6" w:rsidRPr="00565EE1" w:rsidRDefault="00431FB6" w:rsidP="00431FB6">
            <w:pPr>
              <w:pStyle w:val="BodyText"/>
              <w:spacing w:line="480" w:lineRule="auto"/>
              <w:jc w:val="center"/>
              <w:rPr>
                <w:rFonts w:ascii="Arial" w:hAnsi="Arial" w:cs="Arial"/>
                <w:b w:val="0"/>
                <w:sz w:val="20"/>
                <w:lang w:val="en-GB"/>
              </w:rPr>
            </w:pPr>
          </w:p>
        </w:tc>
      </w:tr>
    </w:tbl>
    <w:p w14:paraId="3F43D7F3" w14:textId="77777777" w:rsidR="000135BC" w:rsidRPr="00565EE1" w:rsidRDefault="000135BC" w:rsidP="000135BC">
      <w:pPr>
        <w:pStyle w:val="BodyText"/>
        <w:spacing w:line="480" w:lineRule="auto"/>
        <w:jc w:val="both"/>
        <w:rPr>
          <w:rFonts w:ascii="Arial" w:hAnsi="Arial" w:cs="Arial"/>
          <w:b w:val="0"/>
          <w:sz w:val="20"/>
          <w:lang w:val="en-GB"/>
        </w:rPr>
      </w:pPr>
    </w:p>
    <w:p w14:paraId="28C055E7" w14:textId="77777777" w:rsidR="007A3614" w:rsidRPr="000135BC" w:rsidRDefault="007A3614">
      <w:pPr>
        <w:rPr>
          <w:lang w:val="en-GB"/>
        </w:rPr>
      </w:pPr>
    </w:p>
    <w:sectPr w:rsidR="007A3614" w:rsidRPr="000135BC" w:rsidSect="003878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5BC"/>
    <w:rsid w:val="000135BC"/>
    <w:rsid w:val="000542FD"/>
    <w:rsid w:val="00387803"/>
    <w:rsid w:val="00431FB6"/>
    <w:rsid w:val="00565EE1"/>
    <w:rsid w:val="00646E69"/>
    <w:rsid w:val="007A3614"/>
    <w:rsid w:val="00991D21"/>
    <w:rsid w:val="00A06745"/>
    <w:rsid w:val="00B80DCF"/>
    <w:rsid w:val="00D76611"/>
    <w:rsid w:val="00DB1630"/>
    <w:rsid w:val="00DD3CFB"/>
    <w:rsid w:val="00E94A6C"/>
    <w:rsid w:val="00FA4B38"/>
    <w:rsid w:val="00FE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A580E0"/>
  <w15:chartTrackingRefBased/>
  <w15:docId w15:val="{14296999-D56E-43B8-A3D1-9E8AF9BAF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5BC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135BC"/>
    <w:pPr>
      <w:spacing w:after="0" w:line="240" w:lineRule="auto"/>
    </w:pPr>
    <w:rPr>
      <w:rFonts w:ascii="Times New Roman" w:eastAsia="Times New Roman" w:hAnsi="Times New Roman"/>
      <w:b/>
      <w:sz w:val="28"/>
      <w:szCs w:val="20"/>
      <w:lang w:eastAsia="pt-BR"/>
    </w:rPr>
  </w:style>
  <w:style w:type="character" w:customStyle="1" w:styleId="BodyTextChar">
    <w:name w:val="Body Text Char"/>
    <w:link w:val="BodyText"/>
    <w:rsid w:val="000135BC"/>
    <w:rPr>
      <w:rFonts w:ascii="Times New Roman" w:eastAsia="Times New Roman" w:hAnsi="Times New Roman" w:cs="Times New Roman"/>
      <w:b/>
      <w:sz w:val="28"/>
      <w:szCs w:val="20"/>
      <w:lang w:val="en-US" w:eastAsia="pt-BR"/>
    </w:rPr>
  </w:style>
  <w:style w:type="table" w:styleId="TableGrid">
    <w:name w:val="Table Grid"/>
    <w:basedOn w:val="TableNormal"/>
    <w:uiPriority w:val="59"/>
    <w:rsid w:val="00054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1D2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Yale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nascimento</dc:creator>
  <cp:keywords/>
  <cp:lastModifiedBy>Kelsey John Klein</cp:lastModifiedBy>
  <cp:revision>2</cp:revision>
  <dcterms:created xsi:type="dcterms:W3CDTF">2019-08-14T12:23:00Z</dcterms:created>
  <dcterms:modified xsi:type="dcterms:W3CDTF">2019-08-14T12:23:00Z</dcterms:modified>
</cp:coreProperties>
</file>